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left="-142" w:hanging="0"/>
        <w:rPr/>
      </w:pPr>
      <w:r>
        <w:rPr/>
        <w:t xml:space="preserve">Table S3. Clinical characteristics of the patients with point mutations in the </w:t>
      </w:r>
      <w:r>
        <w:rPr>
          <w:i/>
        </w:rPr>
        <w:t>MFN2</w:t>
      </w:r>
      <w:r>
        <w:rPr/>
        <w:t xml:space="preserve"> gene. </w:t>
      </w:r>
    </w:p>
    <w:tbl>
      <w:tblPr>
        <w:tblW w:w="918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numbe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-1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-1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I-3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sz w:val="20"/>
                <w:szCs w:val="20"/>
              </w:rPr>
              <w:t xml:space="preserve">III-2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III-4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onse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du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nical characteristic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Muscle wasting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dera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e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e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u w:val="single"/>
              </w:rPr>
              <w:t>Muscle weakness</w:t>
            </w:r>
            <w:r>
              <w:rPr>
                <w:sz w:val="20"/>
                <w:szCs w:val="20"/>
                <w:vertAlign w:val="superscript"/>
              </w:rPr>
              <w:t>N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Elbow exten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rist flex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rist exten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inger flex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inger spre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humb abdu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Knee flex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Knee exten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nkle dorsiflexors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nkle plantar flex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oe extens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oe flex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u w:val="single"/>
              </w:rPr>
              <w:t>Sensory lo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u w:val="single"/>
              </w:rPr>
              <w:t>Touch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et, le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rm, h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i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vera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and, undera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et, le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atio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Knee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nk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 metatars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toe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prioceptiv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oe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Reflex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Bice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rice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Brachioradial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0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atel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chill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Deformiti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es cav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Hammerto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es plan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Kyphoscoli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taxia</w:t>
            </w:r>
            <w:r>
              <w:rPr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Leg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rem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egs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omberg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NIS sco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ind w:left="-142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0 = normal; 1 = mild/moderate affected modality; 2 = severe affected modality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symmetrical signs right/left. Neuropathy Impairment Score (NIS) for details see material and methods sec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9:00:00Z</dcterms:created>
  <dc:creator>Geir Julius Braathen</dc:creator>
  <dc:description/>
  <cp:keywords/>
  <dc:language>en-US</dc:language>
  <cp:lastModifiedBy>Kate Mosford</cp:lastModifiedBy>
  <dcterms:modified xsi:type="dcterms:W3CDTF">2010-03-16T09:00:00Z</dcterms:modified>
  <cp:revision>2</cp:revision>
  <dc:subject/>
  <dc:title>Table S3</dc:title>
</cp:coreProperties>
</file>